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etho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low cytometry analysis</w:t>
      </w:r>
    </w:p>
    <w:p w:rsidR="00000000" w:rsidDel="00000000" w:rsidP="00000000" w:rsidRDefault="00000000" w:rsidRPr="00000000" w14:paraId="00000004">
      <w:pPr>
        <w:spacing w:line="480" w:lineRule="auto"/>
        <w:ind w:firstLine="708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Xenograft tumor fragments (six 3 × 3 mm fragments) from PDX 40 were thawed at 37°C, washed with PBS and finely minced with a scalpel until complete dissociation. The minced tissue was then resuspended in 4 mL of an enzymatic solution composed of DMEM/F-12 medium supplemented with type II collagenase (275 U/mL) and incubated at 37°C, with gentle mixing every 5 minutes until detached cells suspension was observed. Enzymatic activity was halted by adding complete cell medium supplemented with 10% fetal bovine serum. The homogenate was filtered through a 100 µm cell strainer and centrifuged at 300 × g for 10 minutes. The resulting pellet was resuspended in PBS and cells were counted. To remove dead cells and debris, a Ficoll® density gradient centrifugation was performed at 13,000 × g for 5 minutes. </w:t>
      </w:r>
    </w:p>
    <w:p w:rsidR="00000000" w:rsidDel="00000000" w:rsidP="00000000" w:rsidRDefault="00000000" w:rsidRPr="00000000" w14:paraId="00000005">
      <w:pPr>
        <w:spacing w:line="480" w:lineRule="auto"/>
        <w:ind w:firstLine="708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flow cytometric analysis, 5 × 10³ cells from each single-cell suspension were used. Initially, cells were gated based on forward scatter (FSC) and side scatter (SSC) parameters to eliminate debris and non-viable cells. After that, analysis was restricted to the hCD45⁺ population using APC-anti-CD45 human (Biolegend, San Diego, CA, USA, #Cat 302330) and BV650-CD45 mouse (Biolegend, San Diego, CA, USA, #Cat 103139) which serves as a pan-lymphocyte marker. Within this gate, B and T lymphocyte subsets were identified using BV421-CD20 anti-human (Biolegend, San Diego, CA, USA, #Cat 302330), APC-Cy7 CD3 anti-human (Biolegend, San Diego, CA, USA, #Cat 300318), respectively. Flow cytometry was performed on an LSRFortessa™ X-20 (BD Biosciences,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ranklin Lakes, NJ, USA), and data were acquired and analyzed using FlowJo v10.9 (Tree Star). 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BE44B9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BE44B9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 w:val="1"/>
    <w:qFormat w:val="1"/>
    <w:rsid w:val="00BE44B9"/>
    <w:pPr>
      <w:keepNext w:val="1"/>
      <w:keepLines w:val="1"/>
      <w:spacing w:after="80" w:before="160"/>
      <w:outlineLvl w:val="2"/>
    </w:pPr>
    <w:rPr>
      <w:rFonts w:cstheme="majorBidi" w:eastAsiaTheme="majorEastAsia"/>
      <w:color w:val="2f5496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BE44B9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2f5496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BE44B9"/>
    <w:pPr>
      <w:keepNext w:val="1"/>
      <w:keepLines w:val="1"/>
      <w:spacing w:after="40" w:before="80"/>
      <w:outlineLvl w:val="4"/>
    </w:pPr>
    <w:rPr>
      <w:rFonts w:cstheme="majorBidi" w:eastAsiaTheme="majorEastAsia"/>
      <w:color w:val="2f5496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BE44B9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BE44B9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BE44B9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BE44B9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BE44B9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BE44B9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BE44B9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BE44B9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BE44B9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BE44B9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BE44B9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BE44B9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BE44B9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BE44B9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E44B9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BE44B9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E44B9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BE44B9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BE44B9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BE44B9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BE44B9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BE44B9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E44B9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BE44B9"/>
    <w:rPr>
      <w:b w:val="1"/>
      <w:bCs w:val="1"/>
      <w:smallCaps w:val="1"/>
      <w:color w:val="2f5496" w:themeColor="accent1" w:themeShade="0000BF"/>
      <w:spacing w:val="5"/>
    </w:rPr>
  </w:style>
  <w:style w:type="character" w:styleId="Hyperlink">
    <w:name w:val="Hyperlink"/>
    <w:basedOn w:val="DefaultParagraphFont"/>
    <w:uiPriority w:val="99"/>
    <w:unhideWhenUsed w:val="1"/>
    <w:rsid w:val="00BE44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BE44B9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wOQMphQeIXwYEJi+90LJwF6Sqg==">CgMxLjA4AHIhMWYtOTFQRlZhcWN3R2xRZzIycGVSWkd1MW83ZVhhMkR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17:06:00Z</dcterms:created>
  <dc:creator>Larissa Kido</dc:creator>
</cp:coreProperties>
</file>